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ECD82" w14:textId="77777777" w:rsidR="008900DB" w:rsidRDefault="008900DB" w:rsidP="008900DB">
      <w:pPr>
        <w:pStyle w:val="Normaali1"/>
        <w:pageBreakBefore/>
      </w:pPr>
      <w:r>
        <w:rPr>
          <w:rStyle w:val="Kappaleenoletusfontti1"/>
          <w:kern w:val="0"/>
          <w:sz w:val="24"/>
          <w:szCs w:val="24"/>
          <w:lang w:val="en-US"/>
        </w:rPr>
        <w:t>Supplemental table S1. The distributions of drinking patterns (</w:t>
      </w:r>
      <w:proofErr w:type="gramStart"/>
      <w:r>
        <w:rPr>
          <w:rStyle w:val="Kappaleenoletusfontti1"/>
          <w:kern w:val="0"/>
          <w:sz w:val="24"/>
          <w:szCs w:val="24"/>
          <w:lang w:val="en-US"/>
        </w:rPr>
        <w:t>n,%</w:t>
      </w:r>
      <w:proofErr w:type="gramEnd"/>
      <w:r>
        <w:rPr>
          <w:rStyle w:val="Kappaleenoletusfontti1"/>
          <w:kern w:val="0"/>
          <w:sz w:val="24"/>
          <w:szCs w:val="24"/>
          <w:lang w:val="en-US"/>
        </w:rPr>
        <w:t xml:space="preserve">) by socioeconomic circumstances among the Helsinki Health Study participants. P-values from chi-squared test. </w:t>
      </w:r>
    </w:p>
    <w:tbl>
      <w:tblPr>
        <w:tblW w:w="89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2"/>
        <w:gridCol w:w="1134"/>
        <w:gridCol w:w="1280"/>
        <w:gridCol w:w="1134"/>
        <w:gridCol w:w="1134"/>
        <w:gridCol w:w="1276"/>
        <w:gridCol w:w="846"/>
      </w:tblGrid>
      <w:tr w:rsidR="008900DB" w:rsidRPr="00EF77B2" w14:paraId="3EC0F765" w14:textId="77777777" w:rsidTr="00A44D3C">
        <w:tc>
          <w:tcPr>
            <w:tcW w:w="212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EC3E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D457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DA41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Binge</w:t>
            </w:r>
            <w:proofErr w:type="spellEnd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CEE5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Problem drinking</w:t>
            </w:r>
          </w:p>
        </w:tc>
      </w:tr>
      <w:tr w:rsidR="008900DB" w:rsidRPr="00EF77B2" w14:paraId="109E46BA" w14:textId="77777777" w:rsidTr="00A44D3C">
        <w:tc>
          <w:tcPr>
            <w:tcW w:w="212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AB7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1E2E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A764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7A09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96A5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0AA1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B5B6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Yes</w:t>
            </w:r>
            <w:proofErr w:type="spellEnd"/>
          </w:p>
        </w:tc>
      </w:tr>
      <w:tr w:rsidR="008900DB" w:rsidRPr="00EF77B2" w14:paraId="2F2F962A" w14:textId="77777777" w:rsidTr="00A44D3C">
        <w:tc>
          <w:tcPr>
            <w:tcW w:w="212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C0BF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Parental</w:t>
            </w:r>
            <w:proofErr w:type="spellEnd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A82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39F5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45E7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7D15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7E57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A78F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</w:tr>
      <w:tr w:rsidR="008900DB" w:rsidRPr="00EF77B2" w14:paraId="19B35F4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09B7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894F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509, 72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6DFA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594, 2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EFE6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717, 8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2B57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88, 1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8A6B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664, 80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FB5E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406, 20</w:t>
            </w:r>
          </w:p>
        </w:tc>
      </w:tr>
      <w:tr w:rsidR="008900DB" w:rsidRPr="00EF77B2" w14:paraId="4AF2CDB2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BDFC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576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848, 80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9747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473, 2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5CA9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908, 8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A59D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420, 1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4D25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923, 84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040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70, 16</w:t>
            </w:r>
          </w:p>
        </w:tc>
      </w:tr>
      <w:tr w:rsidR="008900DB" w:rsidRPr="00EF77B2" w14:paraId="67263655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A0C3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48A8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55, 80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42FD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90, 2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400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65, 8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E00F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80, 1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EFC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66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4A26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75, 17</w:t>
            </w:r>
          </w:p>
        </w:tc>
      </w:tr>
      <w:tr w:rsidR="008900DB" w:rsidRPr="00EF77B2" w14:paraId="27EB4433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459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D0B6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DAB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380D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1AAF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93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7B14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990F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10</w:t>
            </w:r>
          </w:p>
        </w:tc>
      </w:tr>
      <w:tr w:rsidR="008900DB" w:rsidRPr="00EF77B2" w14:paraId="05CE781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24B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Childhood</w:t>
            </w:r>
            <w:proofErr w:type="spellEnd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economic</w:t>
            </w:r>
            <w:proofErr w:type="spellEnd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hardship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1E95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2369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4A28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C224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C0D0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B75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</w:tr>
      <w:tr w:rsidR="008900DB" w:rsidRPr="00EF77B2" w14:paraId="2547FB99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2DAA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A5A7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2819, 76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E148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910, 2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62B7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066, 8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EB62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668, 1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E869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067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DAD2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607, 17</w:t>
            </w:r>
          </w:p>
        </w:tc>
      </w:tr>
      <w:tr w:rsidR="008900DB" w:rsidRPr="00EF77B2" w14:paraId="52C84BE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BD50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Yes</w:t>
            </w:r>
            <w:proofErr w:type="spellEnd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7589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809, 79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E487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209, 2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DB15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825, 8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9A2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93, 1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C409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791, 79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7641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216, 21</w:t>
            </w:r>
          </w:p>
        </w:tc>
      </w:tr>
      <w:tr w:rsidR="008900DB" w:rsidRPr="00EF77B2" w14:paraId="4BDC1C7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5C76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4B8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E7D5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1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A6F4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B00D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43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CAF2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7F34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00</w:t>
            </w:r>
          </w:p>
        </w:tc>
      </w:tr>
      <w:tr w:rsidR="008900DB" w:rsidRPr="00EF77B2" w14:paraId="55CECBFB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DEEB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</w:pPr>
            <w:proofErr w:type="spellStart"/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576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29BC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E2CE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E7CE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B817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2854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</w:p>
        </w:tc>
      </w:tr>
      <w:tr w:rsidR="008900DB" w:rsidRPr="00EF77B2" w14:paraId="528FEF04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42CF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D90F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069, 66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F252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559, 3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21A4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231, 8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AAA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202, 1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82A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137, 80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C57C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276, 20</w:t>
            </w:r>
          </w:p>
        </w:tc>
      </w:tr>
      <w:tr w:rsidR="008900DB" w:rsidRPr="00EF77B2" w14:paraId="60BAC14B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14D2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AF10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595, 79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2AD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415, 2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1C57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447, 8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118A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37, 1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BC83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455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D928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04, 17</w:t>
            </w:r>
          </w:p>
        </w:tc>
      </w:tr>
      <w:tr w:rsidR="008900DB" w:rsidRPr="00EF77B2" w14:paraId="631CB711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6574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004E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737, 86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818C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81, 1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AAF5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313, 7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5161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53, 2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D2B6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362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6C6F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72, 17</w:t>
            </w:r>
          </w:p>
        </w:tc>
      </w:tr>
      <w:tr w:rsidR="008900DB" w:rsidRPr="00EF77B2" w14:paraId="5CB3A3AA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7FB6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3FA9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C68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080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3C0D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A34C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7780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95</w:t>
            </w:r>
          </w:p>
        </w:tc>
      </w:tr>
      <w:tr w:rsidR="008900DB" w:rsidRPr="00EF77B2" w14:paraId="19CF3A03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AA0C6" w14:textId="77777777" w:rsidR="008900DB" w:rsidRPr="00EF77B2" w:rsidRDefault="008900DB" w:rsidP="00A44D3C">
            <w:pPr>
              <w:pStyle w:val="Normaali1"/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eastAsia="fi-FI"/>
              </w:rPr>
            </w:pPr>
            <w:proofErr w:type="spellStart"/>
            <w:r w:rsidRPr="00EF77B2"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eastAsia="fi-FI"/>
              </w:rPr>
              <w:t>Occupational</w:t>
            </w:r>
            <w:proofErr w:type="spellEnd"/>
            <w:r w:rsidRPr="00EF77B2"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F77B2"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eastAsia="fi-FI"/>
              </w:rPr>
              <w:t>class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6BAF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FC3C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6F45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8DD9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9D5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3BDA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8900DB" w:rsidRPr="00EF77B2" w14:paraId="58C387AF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13B1D" w14:textId="77777777" w:rsidR="008900DB" w:rsidRPr="00EF77B2" w:rsidRDefault="008900DB" w:rsidP="00A44D3C">
            <w:pPr>
              <w:pStyle w:val="Normaali1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</w:pPr>
            <w:proofErr w:type="spellStart"/>
            <w:r w:rsidRPr="00EF77B2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  <w:t>High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59FF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997, 67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6140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491, 3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A455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138, 8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26EA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95, 1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AB21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055, 80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DE3A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62, 20</w:t>
            </w:r>
          </w:p>
        </w:tc>
      </w:tr>
      <w:tr w:rsidR="008900DB" w:rsidRPr="00EF77B2" w14:paraId="04610709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934E4" w14:textId="77777777" w:rsidR="008900DB" w:rsidRPr="00EF77B2" w:rsidRDefault="008900DB" w:rsidP="00A44D3C">
            <w:pPr>
              <w:pStyle w:val="Normaali1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</w:pPr>
            <w:proofErr w:type="spellStart"/>
            <w:r w:rsidRPr="00EF77B2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  <w:t>Intermediate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EF36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688, 79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BC74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457, 2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9A08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1568, 8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F2BE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</w:rPr>
              <w:t>375, 1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55D1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595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4EE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23, 17</w:t>
            </w:r>
          </w:p>
        </w:tc>
      </w:tr>
      <w:tr w:rsidR="008900DB" w:rsidRPr="00EF77B2" w14:paraId="6F8DEC27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57A071" w14:textId="77777777" w:rsidR="008900DB" w:rsidRPr="00EF77B2" w:rsidRDefault="008900DB" w:rsidP="00A44D3C">
            <w:pPr>
              <w:pStyle w:val="Normaali1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</w:pPr>
            <w:proofErr w:type="spellStart"/>
            <w:r w:rsidRPr="00EF77B2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fi-FI"/>
              </w:rPr>
              <w:t>Low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BD0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581, 85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BB02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83, 1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1C1D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64, 8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6A16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21, 2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C05F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86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E1BD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64, 17</w:t>
            </w:r>
          </w:p>
        </w:tc>
      </w:tr>
      <w:tr w:rsidR="008900DB" w:rsidRPr="00EF77B2" w14:paraId="38636F24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A97C1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7C2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A09C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541A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65E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0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3EA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DC67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56</w:t>
            </w:r>
          </w:p>
        </w:tc>
      </w:tr>
      <w:tr w:rsidR="008900DB" w:rsidRPr="00EF77B2" w14:paraId="64077AAC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B7C7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39B0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F50A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6133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B610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5E05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B8C0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8900DB" w:rsidRPr="00EF77B2" w14:paraId="41B9A789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A170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2AC7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318, 71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C57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536, 2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A529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623, 8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EC44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40, 1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C500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550, 84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EE0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87, 16</w:t>
            </w:r>
          </w:p>
        </w:tc>
      </w:tr>
      <w:tr w:rsidR="008900DB" w:rsidRPr="00EF77B2" w14:paraId="199AE549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D0B9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1502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089, 77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D4E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17, 2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FF7C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166, 8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296E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47, 1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388B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129, 82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815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55, 18</w:t>
            </w:r>
          </w:p>
        </w:tc>
      </w:tr>
      <w:tr w:rsidR="008900DB" w:rsidRPr="00EF77B2" w14:paraId="210DC9F0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D87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E465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91, 81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E130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04, 1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E05E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190, 7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57F0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400, 2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62E8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58, 80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3602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08, 20</w:t>
            </w:r>
          </w:p>
        </w:tc>
      </w:tr>
      <w:tr w:rsidR="008900DB" w:rsidRPr="00EF77B2" w14:paraId="0183300C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8AE0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8A14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FE1C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4957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9C5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9AD7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FCC7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07</w:t>
            </w:r>
          </w:p>
        </w:tc>
      </w:tr>
      <w:tr w:rsidR="008900DB" w:rsidRPr="00EF77B2" w14:paraId="4588A403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6EEC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  <w:t>Housing tenur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3783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81AE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DF43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E3D4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1338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32D2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8900DB" w:rsidRPr="00EF77B2" w14:paraId="5BE2B00D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D55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Owner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C502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522, 73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CC0A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570, 2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900D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828, 8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14CE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75, 1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F56B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746, 84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E717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32, 16</w:t>
            </w:r>
          </w:p>
        </w:tc>
      </w:tr>
      <w:tr w:rsidR="008900DB" w:rsidRPr="00EF77B2" w14:paraId="0BD21028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8BED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Renter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CEE1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189, 79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752A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590, 2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AD09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160, 7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04D3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616, 2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876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204, 81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D473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520, 19</w:t>
            </w:r>
          </w:p>
        </w:tc>
      </w:tr>
      <w:tr w:rsidR="008900DB" w:rsidRPr="00EF77B2" w14:paraId="457CDC6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275B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AED9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A446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F46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55ED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3647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33D8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05</w:t>
            </w:r>
          </w:p>
        </w:tc>
      </w:tr>
      <w:tr w:rsidR="008900DB" w:rsidRPr="00EF77B2" w14:paraId="135E9FB2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1471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  <w:lastRenderedPageBreak/>
              <w:t>Household wealth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23DF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FEE1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CEAF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03D4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AFA4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10FF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8900DB" w:rsidRPr="00EF77B2" w14:paraId="2B5C37AD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13A3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345E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833, 72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E1E77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32, 2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389C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039, 8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98B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33, 1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86C8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974, 84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7E65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79, 16</w:t>
            </w:r>
          </w:p>
        </w:tc>
      </w:tr>
      <w:tr w:rsidR="008900DB" w:rsidRPr="00EF77B2" w14:paraId="11C036FF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0B7C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7DFA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466, 76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CF67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456, 2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294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604, 8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132AD" w14:textId="72E3DC2F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21</w:t>
            </w:r>
            <w:r w:rsid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,</w:t>
            </w: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2054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580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1DE0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24, 17</w:t>
            </w:r>
          </w:p>
        </w:tc>
      </w:tr>
      <w:tr w:rsidR="008900DB" w:rsidRPr="00EF77B2" w14:paraId="144EAFB7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A96CD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F8DC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321, 79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2E736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47, 2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F3E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43, 7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FDB3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424, 2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27D8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1297, 79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015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40, 21</w:t>
            </w:r>
          </w:p>
        </w:tc>
      </w:tr>
      <w:tr w:rsidR="008900DB" w:rsidRPr="00EF77B2" w14:paraId="42247DE5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7C70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B900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0CAEF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618B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F729B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C98C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CBB92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01</w:t>
            </w:r>
          </w:p>
        </w:tc>
      </w:tr>
      <w:tr w:rsidR="008900DB" w:rsidRPr="00EF77B2" w14:paraId="55EBF17E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E9A54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/>
              </w:rPr>
              <w:t>Current economic difficulties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33DB8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6DF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EB0C9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10C3A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ED4A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FE9DE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8900DB" w:rsidRPr="003654FA" w14:paraId="25DC6CB8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C54C0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C2BC2" w14:textId="56EDC446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823, 75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77B6F" w14:textId="2B1F2977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949, 2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70F83" w14:textId="019187D1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</w:t>
            </w:r>
            <w:r w:rsidRPr="003654FA">
              <w:rPr>
                <w:sz w:val="20"/>
                <w:szCs w:val="20"/>
                <w:lang w:val="en-US"/>
              </w:rPr>
              <w:t>137, 8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B0BA6" w14:textId="4805F74D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6</w:t>
            </w:r>
            <w:r w:rsidRPr="003654FA">
              <w:rPr>
                <w:sz w:val="20"/>
                <w:szCs w:val="20"/>
                <w:lang w:val="en-US"/>
              </w:rPr>
              <w:t>45, 1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AD145" w14:textId="35182F7E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3</w:t>
            </w:r>
            <w:r w:rsidRPr="003654FA">
              <w:rPr>
                <w:sz w:val="20"/>
                <w:szCs w:val="20"/>
                <w:lang w:val="en-US"/>
              </w:rPr>
              <w:t>096, 83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2878" w14:textId="74B4E718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6</w:t>
            </w:r>
            <w:r w:rsidRPr="003654FA">
              <w:rPr>
                <w:sz w:val="20"/>
                <w:szCs w:val="20"/>
                <w:lang w:val="en-US"/>
              </w:rPr>
              <w:t>30, 17</w:t>
            </w:r>
          </w:p>
        </w:tc>
      </w:tr>
      <w:tr w:rsidR="008900DB" w:rsidRPr="003654FA" w14:paraId="45C7304C" w14:textId="77777777" w:rsidTr="00A44D3C"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3A2B1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EF77B2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51D99" w14:textId="194D6B1F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886, 81</w:t>
            </w:r>
          </w:p>
        </w:tc>
        <w:tc>
          <w:tcPr>
            <w:tcW w:w="12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1A07" w14:textId="161285B1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09, 1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C2ECC" w14:textId="0BBA4615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8</w:t>
            </w:r>
            <w:r w:rsidRPr="003654FA">
              <w:rPr>
                <w:sz w:val="20"/>
                <w:szCs w:val="20"/>
                <w:lang w:val="en-US"/>
              </w:rPr>
              <w:t>49, 7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C380D" w14:textId="40CFF77A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</w:t>
            </w:r>
            <w:r w:rsidRPr="003654FA">
              <w:rPr>
                <w:sz w:val="20"/>
                <w:szCs w:val="20"/>
                <w:lang w:val="en-US"/>
              </w:rPr>
              <w:t>45, 2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F04CB" w14:textId="627AC72B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8</w:t>
            </w:r>
            <w:r w:rsidRPr="003654FA">
              <w:rPr>
                <w:sz w:val="20"/>
                <w:szCs w:val="20"/>
                <w:lang w:val="en-US"/>
              </w:rPr>
              <w:t>52, 79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7B0D1" w14:textId="1F874E98" w:rsidR="008900DB" w:rsidRPr="003654FA" w:rsidRDefault="003654FA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  <w:r w:rsidRPr="003654FA"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  <w:t>2</w:t>
            </w:r>
            <w:r w:rsidRPr="003654FA">
              <w:rPr>
                <w:sz w:val="20"/>
                <w:szCs w:val="20"/>
                <w:lang w:val="en-US"/>
              </w:rPr>
              <w:t>22, 21</w:t>
            </w:r>
          </w:p>
        </w:tc>
      </w:tr>
      <w:tr w:rsidR="008900DB" w:rsidRPr="003654FA" w14:paraId="11523C39" w14:textId="77777777" w:rsidTr="00A44D3C">
        <w:tc>
          <w:tcPr>
            <w:tcW w:w="212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49C85" w14:textId="77777777" w:rsidR="008900DB" w:rsidRPr="00EF77B2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Chi-</w:t>
            </w:r>
            <w:proofErr w:type="spellStart"/>
            <w:r w:rsidRPr="00EF77B2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543AE" w14:textId="77777777" w:rsidR="008900DB" w:rsidRPr="003654FA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227E0" w14:textId="1672ACE7" w:rsidR="008900DB" w:rsidRPr="003654FA" w:rsidRDefault="00D45D76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3654FA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A906" w14:textId="77777777" w:rsidR="008900DB" w:rsidRPr="003654FA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10D31" w14:textId="5239E5A8" w:rsidR="008900DB" w:rsidRPr="003654FA" w:rsidRDefault="00D45D76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3654FA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3EB9D" w14:textId="77777777" w:rsidR="008900DB" w:rsidRPr="003654FA" w:rsidRDefault="008900DB" w:rsidP="00A44D3C">
            <w:pPr>
              <w:pStyle w:val="Normaali1"/>
              <w:rPr>
                <w:rFonts w:asciiTheme="minorHAns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C592" w14:textId="1165F4F4" w:rsidR="008900DB" w:rsidRPr="003654FA" w:rsidRDefault="008900DB" w:rsidP="00A44D3C">
            <w:pPr>
              <w:pStyle w:val="Normaali1"/>
              <w:rPr>
                <w:rFonts w:asciiTheme="minorHAnsi" w:hAnsiTheme="minorHAnsi" w:cstheme="minorHAnsi"/>
                <w:sz w:val="20"/>
                <w:szCs w:val="20"/>
              </w:rPr>
            </w:pPr>
            <w:r w:rsidRPr="003654FA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.0</w:t>
            </w:r>
            <w:r w:rsidR="00D45D76" w:rsidRPr="003654FA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0</w:t>
            </w:r>
            <w:r w:rsidR="003654FA" w:rsidRPr="003654FA">
              <w:rPr>
                <w:rStyle w:val="Kappaleenoletusfontti1"/>
                <w:rFonts w:asciiTheme="minorHAnsi" w:hAnsiTheme="minorHAnsi" w:cstheme="minorHAnsi"/>
                <w:kern w:val="0"/>
                <w:sz w:val="20"/>
                <w:szCs w:val="20"/>
              </w:rPr>
              <w:t>5</w:t>
            </w:r>
          </w:p>
        </w:tc>
      </w:tr>
    </w:tbl>
    <w:p w14:paraId="1ADD0371" w14:textId="77777777" w:rsidR="008900DB" w:rsidRDefault="008900DB" w:rsidP="008900DB">
      <w:pPr>
        <w:pStyle w:val="Normaali1"/>
        <w:rPr>
          <w:rFonts w:cs="Calibri"/>
          <w:kern w:val="0"/>
          <w:sz w:val="20"/>
          <w:szCs w:val="20"/>
          <w:lang w:val="en-US"/>
        </w:rPr>
      </w:pPr>
    </w:p>
    <w:p w14:paraId="2BD9CA63" w14:textId="77777777" w:rsidR="008900DB" w:rsidRDefault="008900DB" w:rsidP="008900DB">
      <w:pPr>
        <w:pStyle w:val="Normaali1"/>
        <w:rPr>
          <w:rFonts w:cs="Calibri"/>
          <w:kern w:val="0"/>
          <w:sz w:val="20"/>
          <w:szCs w:val="20"/>
          <w:lang w:val="en-US"/>
        </w:rPr>
      </w:pPr>
    </w:p>
    <w:p w14:paraId="5D36049D" w14:textId="77777777" w:rsidR="008900DB" w:rsidRDefault="008900DB" w:rsidP="008900DB">
      <w:pPr>
        <w:pStyle w:val="Normaali1"/>
        <w:rPr>
          <w:rFonts w:cs="Calibri"/>
          <w:kern w:val="0"/>
          <w:sz w:val="20"/>
          <w:szCs w:val="20"/>
          <w:lang w:val="en-US"/>
        </w:rPr>
      </w:pPr>
    </w:p>
    <w:p w14:paraId="7C5BF444" w14:textId="77777777" w:rsidR="008900DB" w:rsidRDefault="008900DB" w:rsidP="008900DB">
      <w:pPr>
        <w:pStyle w:val="Normaali1"/>
      </w:pPr>
    </w:p>
    <w:p w14:paraId="6EB6D0DB" w14:textId="77777777" w:rsidR="0001311D" w:rsidRDefault="0001311D">
      <w:pPr>
        <w:pStyle w:val="Normaali1"/>
        <w:rPr>
          <w:kern w:val="0"/>
          <w:lang w:val="en-US"/>
        </w:rPr>
      </w:pPr>
    </w:p>
    <w:sectPr w:rsidR="0001311D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5351D" w14:textId="77777777" w:rsidR="00980B56" w:rsidRDefault="00EF77B2">
      <w:pPr>
        <w:spacing w:after="0" w:line="240" w:lineRule="auto"/>
      </w:pPr>
      <w:r>
        <w:separator/>
      </w:r>
    </w:p>
  </w:endnote>
  <w:endnote w:type="continuationSeparator" w:id="0">
    <w:p w14:paraId="488DEAFE" w14:textId="77777777" w:rsidR="00980B56" w:rsidRDefault="00EF7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188E1" w14:textId="77777777" w:rsidR="00980B56" w:rsidRDefault="00EF77B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FE9A424" w14:textId="77777777" w:rsidR="00980B56" w:rsidRDefault="00EF7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11D"/>
    <w:rsid w:val="0001311D"/>
    <w:rsid w:val="003654FA"/>
    <w:rsid w:val="00495508"/>
    <w:rsid w:val="004A379A"/>
    <w:rsid w:val="004E4B39"/>
    <w:rsid w:val="007E6D6D"/>
    <w:rsid w:val="008900DB"/>
    <w:rsid w:val="00980B56"/>
    <w:rsid w:val="00D45D76"/>
    <w:rsid w:val="00DB56C0"/>
    <w:rsid w:val="00E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25950"/>
  <w15:docId w15:val="{694E65FF-8CDD-4327-82A6-03D4A170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fi-FI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Normaali1">
    <w:name w:val="Normaali1"/>
    <w:pPr>
      <w:suppressAutoHyphens/>
    </w:pPr>
  </w:style>
  <w:style w:type="character" w:customStyle="1" w:styleId="Kappaleenoletusfontti1">
    <w:name w:val="Kappaleen oletusfontti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6</Words>
  <Characters>175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Salonsalmi</dc:creator>
  <dc:description/>
  <cp:lastModifiedBy>Aino Salonsalmi</cp:lastModifiedBy>
  <cp:revision>4</cp:revision>
  <dcterms:created xsi:type="dcterms:W3CDTF">2026-02-11T09:23:00Z</dcterms:created>
  <dcterms:modified xsi:type="dcterms:W3CDTF">2026-03-18T12:17:00Z</dcterms:modified>
</cp:coreProperties>
</file>